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77D85" w14:textId="1415B3BF" w:rsidR="00020E23" w:rsidRPr="00020E23" w:rsidRDefault="00020E23" w:rsidP="00020E23">
      <w:pPr>
        <w:spacing w:line="240" w:lineRule="auto"/>
        <w:jc w:val="both"/>
        <w:rPr>
          <w:rFonts w:asciiTheme="majorBidi" w:hAnsiTheme="majorBidi" w:cstheme="majorBidi"/>
          <w:sz w:val="24"/>
          <w:szCs w:val="24"/>
        </w:rPr>
      </w:pPr>
      <w:r w:rsidRPr="00020E23">
        <w:rPr>
          <w:rFonts w:asciiTheme="majorBidi" w:hAnsiTheme="majorBidi" w:cstheme="majorBidi"/>
          <w:sz w:val="24"/>
          <w:szCs w:val="24"/>
        </w:rPr>
        <w:t xml:space="preserve">Table S1: Search formula for the databases </w:t>
      </w:r>
    </w:p>
    <w:tbl>
      <w:tblPr>
        <w:tblStyle w:val="TableGrid"/>
        <w:tblW w:w="0" w:type="auto"/>
        <w:tblLook w:val="04A0" w:firstRow="1" w:lastRow="0" w:firstColumn="1" w:lastColumn="0" w:noHBand="0" w:noVBand="1"/>
      </w:tblPr>
      <w:tblGrid>
        <w:gridCol w:w="4675"/>
        <w:gridCol w:w="4675"/>
      </w:tblGrid>
      <w:tr w:rsidR="00020E23" w:rsidRPr="00BA07D4" w14:paraId="33FC60B4" w14:textId="77777777" w:rsidTr="00020E23">
        <w:tc>
          <w:tcPr>
            <w:tcW w:w="4675" w:type="dxa"/>
          </w:tcPr>
          <w:p w14:paraId="3ECD1C37" w14:textId="5B5235B9" w:rsidR="00020E23" w:rsidRPr="00BA07D4" w:rsidRDefault="00020E23" w:rsidP="00020E23">
            <w:pPr>
              <w:jc w:val="both"/>
              <w:rPr>
                <w:rFonts w:asciiTheme="majorBidi" w:hAnsiTheme="majorBidi" w:cstheme="majorBidi"/>
                <w:color w:val="222222"/>
                <w:sz w:val="14"/>
                <w:szCs w:val="14"/>
                <w:shd w:val="clear" w:color="auto" w:fill="FFFFFF"/>
              </w:rPr>
            </w:pPr>
            <w:r w:rsidRPr="00BA07D4">
              <w:rPr>
                <w:rFonts w:asciiTheme="majorBidi" w:hAnsiTheme="majorBidi" w:cstheme="majorBidi"/>
                <w:color w:val="222222"/>
                <w:sz w:val="14"/>
                <w:szCs w:val="14"/>
                <w:shd w:val="clear" w:color="auto" w:fill="FFFFFF"/>
              </w:rPr>
              <w:t xml:space="preserve">Database </w:t>
            </w:r>
          </w:p>
        </w:tc>
        <w:tc>
          <w:tcPr>
            <w:tcW w:w="4675" w:type="dxa"/>
          </w:tcPr>
          <w:p w14:paraId="5DC043F8" w14:textId="308D3343" w:rsidR="00020E23" w:rsidRPr="00BA07D4" w:rsidRDefault="00020E23" w:rsidP="00020E23">
            <w:pPr>
              <w:jc w:val="both"/>
              <w:rPr>
                <w:rFonts w:asciiTheme="majorBidi" w:hAnsiTheme="majorBidi" w:cstheme="majorBidi"/>
                <w:color w:val="222222"/>
                <w:sz w:val="14"/>
                <w:szCs w:val="14"/>
                <w:shd w:val="clear" w:color="auto" w:fill="FFFFFF"/>
              </w:rPr>
            </w:pPr>
            <w:r w:rsidRPr="00BA07D4">
              <w:rPr>
                <w:rFonts w:asciiTheme="majorBidi" w:hAnsiTheme="majorBidi" w:cstheme="majorBidi"/>
                <w:color w:val="222222"/>
                <w:sz w:val="14"/>
                <w:szCs w:val="14"/>
                <w:shd w:val="clear" w:color="auto" w:fill="FFFFFF"/>
              </w:rPr>
              <w:t xml:space="preserve">Search formula </w:t>
            </w:r>
          </w:p>
        </w:tc>
      </w:tr>
      <w:tr w:rsidR="00020E23" w:rsidRPr="00BA07D4" w14:paraId="2616DA08" w14:textId="77777777" w:rsidTr="00020E23">
        <w:tc>
          <w:tcPr>
            <w:tcW w:w="4675" w:type="dxa"/>
          </w:tcPr>
          <w:p w14:paraId="7416AA89" w14:textId="13B02E49" w:rsidR="00020E23" w:rsidRPr="00BA07D4" w:rsidRDefault="00020E23" w:rsidP="00020E23">
            <w:pPr>
              <w:jc w:val="both"/>
              <w:rPr>
                <w:rFonts w:asciiTheme="majorBidi" w:hAnsiTheme="majorBidi" w:cstheme="majorBidi"/>
                <w:color w:val="222222"/>
                <w:sz w:val="14"/>
                <w:szCs w:val="14"/>
                <w:shd w:val="clear" w:color="auto" w:fill="FFFFFF"/>
              </w:rPr>
            </w:pPr>
            <w:r w:rsidRPr="00BA07D4">
              <w:rPr>
                <w:rFonts w:asciiTheme="majorBidi" w:hAnsiTheme="majorBidi" w:cstheme="majorBidi"/>
                <w:color w:val="222222"/>
                <w:sz w:val="14"/>
                <w:szCs w:val="14"/>
                <w:shd w:val="clear" w:color="auto" w:fill="FFFFFF"/>
              </w:rPr>
              <w:t xml:space="preserve">Web of Science </w:t>
            </w:r>
          </w:p>
        </w:tc>
        <w:tc>
          <w:tcPr>
            <w:tcW w:w="4675" w:type="dxa"/>
          </w:tcPr>
          <w:p w14:paraId="0B84254C" w14:textId="77777777" w:rsidR="00020E23" w:rsidRPr="00BA07D4" w:rsidRDefault="00020E23" w:rsidP="00020E23">
            <w:pPr>
              <w:jc w:val="both"/>
              <w:rPr>
                <w:rFonts w:asciiTheme="majorBidi" w:hAnsiTheme="majorBidi" w:cstheme="majorBidi"/>
                <w:sz w:val="14"/>
                <w:szCs w:val="14"/>
              </w:rPr>
            </w:pPr>
            <w:r w:rsidRPr="00BA07D4">
              <w:rPr>
                <w:rFonts w:asciiTheme="majorBidi" w:hAnsiTheme="majorBidi" w:cstheme="majorBidi"/>
                <w:color w:val="222222"/>
                <w:sz w:val="14"/>
                <w:szCs w:val="14"/>
                <w:shd w:val="clear" w:color="auto" w:fill="FFFFFF"/>
              </w:rPr>
              <w:t>(("TyG index" OR "triglyceride-glucose index" OR "triglyceride glucose index" OR "triglyceride glucose" OR "triacylglycerol glucose index") AND ("Cardiovascular Diseases" OR "Cardiovascular Disease" OR "Disease, Cardiovascular" OR "Major Adverse Cardiac Events" OR "Cardiac Events" OR "Cardiac Event" OR "Event, Cardiac" OR "Adverse Cardiac Event" OR "Adverse Cardiac Events" OR "Cardiac Event, Adverse" OR "Cardiac Events, Adverse" OR "Cardiovascular Abnormalities" OR "Abnormalities, Cardiovascular" OR "Abnormality, Cardiovascular" OR "Cardiovascular Abnormality" OR "Heart Diseases" OR "Heart Disease" OR "Cardiac Diseases" OR "Cardiac Disease" OR "Cardiac Disorders" OR "Cardiac Disorder" OR "Heart Disorders" OR "Heart Disorder" OR "Heart Failure" OR "Cardiac Failure" OR "Heart Decompensation" OR "Decompensation, Heart"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 OR "Hypertension" OR "Blood Pressure, High" OR "Blood Pressures, High" OR "High Blood Pressure" OR "High Blood Pressures" OR "Myocardial Ischemia" OR "Ischemia, Myocardial" OR "Ischemias, Myocardial" OR "Myocardial Ischemias" OR "Ischemic Heart Disease" OR "Heart Disease, Ischemic" OR "Disease, Ischemic Heart" OR "Diseases, Ischemic Heart" OR "Heart Diseases, Ischemic" OR "Ischemic Heart Diseases" OR "Atherosclerosis" OR "Atheroscleroses" OR "Atherogenesis" OR "Atherogeneses" OR "Artery Disease, Coronary" OR "Artery Diseases, Coronary" OR "Coronary Artery Diseases" OR "Coronary Arteriosclerosis" OR "Arterioscleroses, Coronary" OR "Coronary Arterioscleroses" OR "Arteriosclerosis, Coronary" OR "Atherosclerosis, Coronary" OR "Atheroscleroses, Coronary" OR "Coronary Atheroscleroses" OR "Coronary Atherosclerosis" OR "Left Main Coronary Artery Disease" OR "Left Main Coronary Disease" OR "Left Main Disease" OR "Left Main Diseases" OR "Coronary Artery Disease" OR "Arrhythmia" OR "Arrythmia" OR "Cardiac Arrhythmia" OR "Cardiac Arrhythmias" OR "Cardiac Dysrhythmia" OR "Dysrhythmia, Cardiac" OR "Arrhythmias, Cardiac" 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 OR "Atrial Fibrillation"))</w:t>
            </w:r>
          </w:p>
          <w:p w14:paraId="24993F1C" w14:textId="77777777" w:rsidR="00020E23" w:rsidRPr="00BA07D4" w:rsidRDefault="00020E23" w:rsidP="00020E23">
            <w:pPr>
              <w:jc w:val="both"/>
              <w:rPr>
                <w:rFonts w:asciiTheme="majorBidi" w:hAnsiTheme="majorBidi" w:cstheme="majorBidi"/>
                <w:color w:val="222222"/>
                <w:sz w:val="14"/>
                <w:szCs w:val="14"/>
                <w:shd w:val="clear" w:color="auto" w:fill="FFFFFF"/>
              </w:rPr>
            </w:pPr>
          </w:p>
        </w:tc>
      </w:tr>
    </w:tbl>
    <w:p w14:paraId="2152AD39" w14:textId="26043C25" w:rsidR="00417341" w:rsidRDefault="00417341" w:rsidP="00020E23">
      <w:pPr>
        <w:spacing w:line="240" w:lineRule="auto"/>
        <w:jc w:val="both"/>
        <w:rPr>
          <w:rFonts w:asciiTheme="majorBidi" w:hAnsiTheme="majorBidi" w:cstheme="majorBidi"/>
          <w:sz w:val="24"/>
          <w:szCs w:val="24"/>
        </w:rPr>
      </w:pPr>
    </w:p>
    <w:p w14:paraId="47A40F9B" w14:textId="77777777" w:rsidR="00F65867" w:rsidRDefault="00F65867" w:rsidP="00020E23">
      <w:pPr>
        <w:spacing w:line="240" w:lineRule="auto"/>
        <w:jc w:val="both"/>
        <w:rPr>
          <w:rFonts w:asciiTheme="majorBidi" w:hAnsiTheme="majorBidi" w:cstheme="majorBidi"/>
          <w:sz w:val="24"/>
          <w:szCs w:val="24"/>
        </w:rPr>
      </w:pPr>
    </w:p>
    <w:p w14:paraId="60B55DBC" w14:textId="77777777" w:rsidR="00F65867" w:rsidRDefault="00F65867" w:rsidP="00020E23">
      <w:pPr>
        <w:spacing w:line="240" w:lineRule="auto"/>
        <w:jc w:val="both"/>
        <w:rPr>
          <w:rFonts w:asciiTheme="majorBidi" w:hAnsiTheme="majorBidi" w:cstheme="majorBidi"/>
          <w:sz w:val="24"/>
          <w:szCs w:val="24"/>
        </w:rPr>
      </w:pPr>
    </w:p>
    <w:p w14:paraId="6FE43CD0" w14:textId="77777777" w:rsidR="00F65867" w:rsidRPr="00020E23" w:rsidRDefault="00F65867" w:rsidP="00020E23">
      <w:pPr>
        <w:spacing w:line="240" w:lineRule="auto"/>
        <w:jc w:val="both"/>
        <w:rPr>
          <w:rFonts w:asciiTheme="majorBidi" w:hAnsiTheme="majorBidi" w:cstheme="majorBidi"/>
          <w:sz w:val="24"/>
          <w:szCs w:val="24"/>
        </w:rPr>
      </w:pPr>
    </w:p>
    <w:sectPr w:rsidR="00F65867" w:rsidRPr="00020E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3B4"/>
    <w:rsid w:val="00020E23"/>
    <w:rsid w:val="00175457"/>
    <w:rsid w:val="00175C85"/>
    <w:rsid w:val="0019303B"/>
    <w:rsid w:val="002410D2"/>
    <w:rsid w:val="0038341C"/>
    <w:rsid w:val="003B5B27"/>
    <w:rsid w:val="00404200"/>
    <w:rsid w:val="00417341"/>
    <w:rsid w:val="0056184B"/>
    <w:rsid w:val="00576D1D"/>
    <w:rsid w:val="005D5937"/>
    <w:rsid w:val="00836CEE"/>
    <w:rsid w:val="009047E3"/>
    <w:rsid w:val="009466BD"/>
    <w:rsid w:val="00A10724"/>
    <w:rsid w:val="00AA35B1"/>
    <w:rsid w:val="00AE3DE2"/>
    <w:rsid w:val="00B33587"/>
    <w:rsid w:val="00B54BBE"/>
    <w:rsid w:val="00BA07D4"/>
    <w:rsid w:val="00CB63B4"/>
    <w:rsid w:val="00F658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B85E3"/>
  <w15:chartTrackingRefBased/>
  <w15:docId w15:val="{56DBCC73-E313-4C22-9D77-C8BF006D4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0E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Pages>
  <Words>486</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aminisalehi</dc:creator>
  <cp:keywords/>
  <dc:description/>
  <cp:lastModifiedBy>ehsan aminisalehi</cp:lastModifiedBy>
  <cp:revision>21</cp:revision>
  <dcterms:created xsi:type="dcterms:W3CDTF">2024-08-11T13:10:00Z</dcterms:created>
  <dcterms:modified xsi:type="dcterms:W3CDTF">2025-01-28T08:57:00Z</dcterms:modified>
</cp:coreProperties>
</file>